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180" w:type="dxa"/>
        <w:tblLook w:val="04A0" w:firstRow="1" w:lastRow="0" w:firstColumn="1" w:lastColumn="0" w:noHBand="0" w:noVBand="1"/>
      </w:tblPr>
      <w:tblGrid>
        <w:gridCol w:w="1080"/>
        <w:gridCol w:w="2316"/>
        <w:gridCol w:w="882"/>
        <w:gridCol w:w="718"/>
        <w:gridCol w:w="864"/>
        <w:gridCol w:w="960"/>
      </w:tblGrid>
      <w:tr w:rsidR="00164E43" w:rsidRPr="00164E43" w14:paraId="0265BE33" w14:textId="77777777" w:rsidTr="00164E43">
        <w:trPr>
          <w:trHeight w:val="300"/>
        </w:trPr>
        <w:tc>
          <w:tcPr>
            <w:tcW w:w="5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A706" w14:textId="2C81EFD4" w:rsidR="00164E43" w:rsidRPr="00164E43" w:rsidRDefault="00164E43" w:rsidP="00164E43">
            <w:pPr>
              <w:tabs>
                <w:tab w:val="left" w:pos="4838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4E43">
              <w:rPr>
                <w:rFonts w:ascii="Calibri" w:eastAsia="Times New Roman" w:hAnsi="Calibri" w:cs="Calibri"/>
                <w:b/>
                <w:bCs/>
                <w:color w:val="000000"/>
              </w:rPr>
              <w:t>Suppl. Table 1: Average age of individuals 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ach</w:t>
            </w:r>
            <w:r w:rsidRPr="00164E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igur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6314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164E43" w:rsidRPr="00164E43" w14:paraId="37482A06" w14:textId="77777777" w:rsidTr="00164E4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6C64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0535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9AAC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78D8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F7CB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145E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4E43" w:rsidRPr="00164E43" w14:paraId="328EFD97" w14:textId="77777777" w:rsidTr="00164E4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F3C8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240F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3C93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A740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FF8C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II-II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414D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</w:tr>
      <w:tr w:rsidR="00164E43" w:rsidRPr="00164E43" w14:paraId="3D4962C6" w14:textId="77777777" w:rsidTr="00164E43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362CC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Fig 1c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F6E3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46F1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50.83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7BA4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9.25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3897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7.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6D5EA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8.6</w:t>
            </w:r>
          </w:p>
        </w:tc>
      </w:tr>
      <w:tr w:rsidR="00164E43" w:rsidRPr="00164E43" w14:paraId="53DE7991" w14:textId="77777777" w:rsidTr="00164E43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F2DEE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E1CC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Std. Error of 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1CE2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2.0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F8C5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2.4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8259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2.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94F93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0.6782</w:t>
            </w:r>
          </w:p>
        </w:tc>
      </w:tr>
      <w:tr w:rsidR="00164E43" w:rsidRPr="00164E43" w14:paraId="1624FFDF" w14:textId="77777777" w:rsidTr="00164E4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A8E3D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Fig 2e-f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7679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08A0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55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C7F3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9.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AFB6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CAB4F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8.38</w:t>
            </w:r>
          </w:p>
        </w:tc>
      </w:tr>
      <w:tr w:rsidR="00164E43" w:rsidRPr="00164E43" w14:paraId="047F7922" w14:textId="77777777" w:rsidTr="00164E43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8BF64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2DB4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Std. Error of 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2C14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2.5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E55D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2.4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026A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2.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59059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1.224</w:t>
            </w:r>
          </w:p>
        </w:tc>
      </w:tr>
      <w:tr w:rsidR="00164E43" w:rsidRPr="00164E43" w14:paraId="29CA66A7" w14:textId="77777777" w:rsidTr="00164E4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6B5D1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Fig 3d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C9B2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A967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9215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7.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1C46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491CF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</w:tr>
      <w:tr w:rsidR="00164E43" w:rsidRPr="00164E43" w14:paraId="1836AF9A" w14:textId="77777777" w:rsidTr="00164E43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0CDD6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7B48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Std. Error of 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729D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1.7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DBBC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1.8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87F2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4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24826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0.8165</w:t>
            </w:r>
          </w:p>
        </w:tc>
      </w:tr>
      <w:tr w:rsidR="00164E43" w:rsidRPr="00164E43" w14:paraId="220E5B18" w14:textId="77777777" w:rsidTr="00164E4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B599A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Fig 4a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1454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BAE0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ED7B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9.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53D0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6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91B04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8.6</w:t>
            </w:r>
          </w:p>
        </w:tc>
      </w:tr>
      <w:tr w:rsidR="00164E43" w:rsidRPr="00164E43" w14:paraId="4155581B" w14:textId="77777777" w:rsidTr="00164E43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97E1D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E293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Std. Error of 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D22F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3.0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1211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2.4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EA79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3.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FE4B1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0.6782</w:t>
            </w:r>
          </w:p>
        </w:tc>
      </w:tr>
      <w:tr w:rsidR="00164E43" w:rsidRPr="00164E43" w14:paraId="724823BD" w14:textId="77777777" w:rsidTr="00164E4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DCC1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7C87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2B85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946A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6D2A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C91C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4E43" w:rsidRPr="00164E43" w14:paraId="40E85E6E" w14:textId="77777777" w:rsidTr="00164E4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116E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87E5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3B5A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B965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3F65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C827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4E43" w:rsidRPr="00164E43" w14:paraId="03AF5851" w14:textId="77777777" w:rsidTr="00164E4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68C5" w14:textId="77777777" w:rsidR="00164E43" w:rsidRPr="00164E43" w:rsidRDefault="00164E43" w:rsidP="0016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19FE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099B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3B2E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I-II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0C34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IV-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2571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4E43" w:rsidRPr="00164E43" w14:paraId="361E480B" w14:textId="77777777" w:rsidTr="00164E43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BBD11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Fig 3f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245F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1944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51.2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2DDB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7.83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EF078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F121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4E43" w:rsidRPr="00164E43" w14:paraId="581F9405" w14:textId="77777777" w:rsidTr="00164E43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EABA8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27D2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Std. Error of 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6A52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AD20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1.8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D563B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D25B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4E43" w:rsidRPr="00164E43" w14:paraId="5A76CE2C" w14:textId="77777777" w:rsidTr="00164E4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E6F0A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Fig 3h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B529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E0A0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4833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6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C797C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8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634A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4E43" w:rsidRPr="00164E43" w14:paraId="78D1EFCD" w14:textId="77777777" w:rsidTr="00164E43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041FB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0569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Std. Error of Mea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7512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1.7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0AE8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1.8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3382D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5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04A4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4E43" w:rsidRPr="00164E43" w14:paraId="6F74647A" w14:textId="77777777" w:rsidTr="00164E4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97ECA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Fig 4c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D3D7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AB61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A4FF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9.18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D8EAD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8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339F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4E43" w:rsidRPr="00164E43" w14:paraId="5AAAD302" w14:textId="77777777" w:rsidTr="00164E43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F9720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9BBD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Std. Error of 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77D3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1.7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D583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1.9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CBFCF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3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2B09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4E43" w:rsidRPr="00164E43" w14:paraId="0F8628C9" w14:textId="77777777" w:rsidTr="00164E4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DCC4A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Fig 4d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278C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F895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50.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33FD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7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02BCF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7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4ED6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64E43" w:rsidRPr="00164E43" w14:paraId="286BF415" w14:textId="77777777" w:rsidTr="00164E43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74D9C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220D" w14:textId="77777777" w:rsidR="00164E43" w:rsidRPr="00164E43" w:rsidRDefault="00164E43" w:rsidP="00164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Std. Error of 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3865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1.9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5535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2.0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D95EB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4E43">
              <w:rPr>
                <w:rFonts w:ascii="Calibri" w:eastAsia="Times New Roman" w:hAnsi="Calibri" w:cs="Calibri"/>
                <w:color w:val="000000"/>
              </w:rPr>
              <w:t>1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0CAB" w14:textId="77777777" w:rsidR="00164E43" w:rsidRPr="00164E43" w:rsidRDefault="00164E43" w:rsidP="0016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9F4A678" w14:textId="77777777" w:rsidR="00D57EE2" w:rsidRDefault="00164E43"/>
    <w:sectPr w:rsidR="00D57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3NDIxMzG1MLWwNLZQ0lEKTi0uzszPAykwrAUAlPC+fiwAAAA="/>
  </w:docVars>
  <w:rsids>
    <w:rsidRoot w:val="00164E43"/>
    <w:rsid w:val="00164E43"/>
    <w:rsid w:val="00975D7F"/>
    <w:rsid w:val="009E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1F1EC"/>
  <w15:chartTrackingRefBased/>
  <w15:docId w15:val="{29F89F9E-34AF-4019-AB1C-2B4EAE725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knafo</dc:creator>
  <cp:keywords/>
  <dc:description/>
  <cp:lastModifiedBy>shira knafo</cp:lastModifiedBy>
  <cp:revision>1</cp:revision>
  <dcterms:created xsi:type="dcterms:W3CDTF">2021-04-13T13:01:00Z</dcterms:created>
  <dcterms:modified xsi:type="dcterms:W3CDTF">2021-04-13T13:02:00Z</dcterms:modified>
</cp:coreProperties>
</file>